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E515F" w14:textId="37DDC39D" w:rsidR="00D61F22" w:rsidRPr="0046066C" w:rsidRDefault="00F47E64">
      <w:pPr>
        <w:rPr>
          <w:rFonts w:ascii="Times New Roman" w:hAnsi="Times New Roman" w:cs="Times New Roman"/>
          <w:b/>
        </w:rPr>
      </w:pPr>
      <w:r w:rsidRPr="0046066C">
        <w:rPr>
          <w:rFonts w:ascii="Times New Roman" w:hAnsi="Times New Roman" w:cs="Times New Roman"/>
          <w:b/>
        </w:rPr>
        <w:t xml:space="preserve">S5 </w:t>
      </w:r>
      <w:r w:rsidR="0095131B">
        <w:rPr>
          <w:rFonts w:ascii="Times New Roman" w:hAnsi="Times New Roman" w:cs="Times New Roman"/>
          <w:b/>
        </w:rPr>
        <w:t>text</w:t>
      </w:r>
      <w:r w:rsidRPr="0046066C">
        <w:rPr>
          <w:rFonts w:ascii="Times New Roman" w:hAnsi="Times New Roman" w:cs="Times New Roman"/>
          <w:b/>
        </w:rPr>
        <w:t xml:space="preserve"> – </w:t>
      </w:r>
      <w:r w:rsidR="00CE1888" w:rsidRPr="0046066C">
        <w:rPr>
          <w:rFonts w:ascii="Times New Roman" w:hAnsi="Times New Roman" w:cs="Times New Roman"/>
          <w:b/>
        </w:rPr>
        <w:t>Reference sequence</w:t>
      </w:r>
      <w:r w:rsidRPr="0046066C">
        <w:rPr>
          <w:rFonts w:ascii="Times New Roman" w:hAnsi="Times New Roman" w:cs="Times New Roman"/>
          <w:b/>
        </w:rPr>
        <w:t xml:space="preserve"> with secondary structure annotation</w:t>
      </w:r>
      <w:r w:rsidR="00CE1888" w:rsidRPr="0046066C">
        <w:rPr>
          <w:rFonts w:ascii="Times New Roman" w:hAnsi="Times New Roman" w:cs="Times New Roman"/>
          <w:b/>
        </w:rPr>
        <w:t xml:space="preserve"> for the </w:t>
      </w:r>
      <w:r w:rsidRPr="0046066C">
        <w:rPr>
          <w:rFonts w:ascii="Times New Roman" w:hAnsi="Times New Roman" w:cs="Times New Roman"/>
          <w:b/>
        </w:rPr>
        <w:t>alignment of 18s</w:t>
      </w:r>
      <w:r w:rsidR="008B1C4A">
        <w:rPr>
          <w:rFonts w:ascii="Times New Roman" w:hAnsi="Times New Roman" w:cs="Times New Roman"/>
          <w:b/>
        </w:rPr>
        <w:t xml:space="preserve"> rDNA</w:t>
      </w:r>
      <w:bookmarkStart w:id="0" w:name="_GoBack"/>
      <w:bookmarkEnd w:id="0"/>
      <w:r w:rsidR="00276B73" w:rsidRPr="0046066C">
        <w:rPr>
          <w:rFonts w:ascii="Times New Roman" w:hAnsi="Times New Roman" w:cs="Times New Roman"/>
          <w:b/>
        </w:rPr>
        <w:t>.</w:t>
      </w:r>
    </w:p>
    <w:p w14:paraId="57146E4B" w14:textId="77777777" w:rsidR="003369BA" w:rsidRPr="0046066C" w:rsidRDefault="003369BA">
      <w:pPr>
        <w:rPr>
          <w:rFonts w:ascii="Times New Roman" w:hAnsi="Times New Roman" w:cs="Times New Roman"/>
        </w:rPr>
      </w:pPr>
    </w:p>
    <w:p w14:paraId="497EA5EC" w14:textId="77777777" w:rsidR="00CE1888" w:rsidRPr="0046066C" w:rsidRDefault="00CE1888" w:rsidP="00CE1888">
      <w:pPr>
        <w:ind w:firstLine="720"/>
        <w:rPr>
          <w:rFonts w:ascii="Times New Roman" w:hAnsi="Times New Roman" w:cs="Times New Roman"/>
          <w:b/>
        </w:rPr>
      </w:pPr>
    </w:p>
    <w:p w14:paraId="45D829B5" w14:textId="1B314943" w:rsidR="003369BA" w:rsidRPr="0046066C" w:rsidRDefault="00CE1888" w:rsidP="00CE1888">
      <w:pPr>
        <w:ind w:firstLine="720"/>
        <w:rPr>
          <w:rFonts w:ascii="Times New Roman" w:hAnsi="Times New Roman" w:cs="Times New Roman"/>
          <w:b/>
        </w:rPr>
      </w:pPr>
      <w:r w:rsidRPr="0046066C">
        <w:rPr>
          <w:rFonts w:ascii="Times New Roman" w:hAnsi="Times New Roman" w:cs="Times New Roman"/>
          <w:b/>
        </w:rPr>
        <w:t>Corynoneura sp. 1</w:t>
      </w:r>
    </w:p>
    <w:p w14:paraId="10C4E544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C9C1361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-------------------------------------------AGAACGGCCA</w:t>
      </w:r>
    </w:p>
    <w:p w14:paraId="3AA05A7D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34BC36C4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TGCACCACT--ACCCTTAATTTC-A-TGAAAGCGCTATCAA-GCTGTCAAACCCTATTAA</w:t>
      </w:r>
    </w:p>
    <w:p w14:paraId="338DD060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27FBE2D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GTTCTG-ACCTGGTAAGTTGTCCCGTGTTGAGTCAAATTAAGCCGCAACATCCACTGC-C</w:t>
      </w:r>
    </w:p>
    <w:p w14:paraId="59AFB33E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447C24C5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GGTGATGATCTTCCGTCAATTCCTTTAAGTTTCAACTTTGCAACCATACTTCCCCCGGAA</w:t>
      </w:r>
    </w:p>
    <w:p w14:paraId="699B6BD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0A84DB85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ACT--AG-CTTT-GGTTTCCCGAAGAGCTACTGAATGCACCATGAAA--AGTAGTGACAT</w:t>
      </w:r>
    </w:p>
    <w:p w14:paraId="25E62A93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09FC1828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CCAATCGCTAGCTGTCATCGTTTACAGTTAGAACTAGGGCGGTATCTAATCGCCTTCGAT</w:t>
      </w:r>
    </w:p>
    <w:p w14:paraId="2737665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35DC6BD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CCTCTAACTTTCGTTCTTGATTAATGAAAACATCCTTGGCAAATGCTTTCGCTTTAGTTA</w:t>
      </w:r>
    </w:p>
    <w:p w14:paraId="0F9DFDCE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3B1E83B4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GTCTTGCAACGGTCTAAGAATTTCACCTCTCGCGCTGCAATACTAATGCCCCCAACTGCT</w:t>
      </w:r>
    </w:p>
    <w:p w14:paraId="1CAF6F41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14BC272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TCTATTAATCATTACCTCT-TGATCTGGTATCAAACCAACAGAAAATCGACA--------</w:t>
      </w:r>
    </w:p>
    <w:p w14:paraId="226F3AE0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0326457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ACATTTTGCAACATTG-CCGAATAAGACCGAGGTCTTTTTCCATTATTCCATGC</w:t>
      </w:r>
    </w:p>
    <w:p w14:paraId="48402397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5FA2245B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AAAAATATTCAAGGCATA-AGAGCCTGCTTTGAGCACCTTAATTTGTTCAAGGTAAAATT</w:t>
      </w:r>
    </w:p>
    <w:p w14:paraId="6A59A25B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0BB65B19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AAGCCGAACTAAATAGACACTTAGCCTAATGAAAGGCATCGGTGCTATTCATTTA--GTG</w:t>
      </w:r>
    </w:p>
    <w:p w14:paraId="6DD17FFB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927BF57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TTCAGTCAAATAGTTCAAGTAA-TCGGAAATGATGGTA-GTCATGTACTTTATGACACCA</w:t>
      </w:r>
    </w:p>
    <w:p w14:paraId="24E4298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019C701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C------ACCC-------G-TACTGAACAATAATCAACTTCGAACGTTTT-AAACGCAAC</w:t>
      </w:r>
    </w:p>
    <w:p w14:paraId="57F45C9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5490BD8F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lastRenderedPageBreak/>
        <w:t>AATTTTAATATACGCTAGTGGAGCTGGAATTACCGCGGCTGCTGGCACCAGACTTGCCCT</w:t>
      </w:r>
    </w:p>
    <w:p w14:paraId="4FC4F35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51B802A8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CCACTTGATCCTCAACAAAGGATTTATACT-TGATTCATTCCAATTACAGAACATAGTTA</w:t>
      </w:r>
    </w:p>
    <w:p w14:paraId="1B4ACDC3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FC46671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ACTAGTTCTATATTGTTATTTTTCGTCACTACCTCC-</w:t>
      </w:r>
    </w:p>
    <w:p w14:paraId="4C9AC428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50CC5250" w14:textId="77777777" w:rsidR="00CE1888" w:rsidRPr="0046066C" w:rsidRDefault="00CE1888" w:rsidP="003369BA">
      <w:pPr>
        <w:rPr>
          <w:rFonts w:ascii="Times New Roman" w:hAnsi="Times New Roman" w:cs="Times New Roman"/>
          <w:b/>
        </w:rPr>
      </w:pPr>
    </w:p>
    <w:p w14:paraId="68641AD4" w14:textId="056D651A" w:rsidR="003369BA" w:rsidRPr="0046066C" w:rsidRDefault="001D0B06" w:rsidP="00CE1888">
      <w:pPr>
        <w:ind w:firstLine="720"/>
        <w:rPr>
          <w:rFonts w:ascii="Times New Roman" w:hAnsi="Times New Roman" w:cs="Times New Roman"/>
          <w:b/>
        </w:rPr>
      </w:pPr>
      <w:r w:rsidRPr="0046066C">
        <w:rPr>
          <w:rFonts w:ascii="Times New Roman" w:hAnsi="Times New Roman" w:cs="Times New Roman"/>
          <w:b/>
        </w:rPr>
        <w:t>Secondary structure</w:t>
      </w:r>
      <w:r w:rsidR="00CE1888" w:rsidRPr="0046066C">
        <w:rPr>
          <w:rFonts w:ascii="Times New Roman" w:hAnsi="Times New Roman" w:cs="Times New Roman"/>
          <w:b/>
        </w:rPr>
        <w:t xml:space="preserve"> annotation</w:t>
      </w:r>
    </w:p>
    <w:p w14:paraId="63663139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27B3B5C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xxxxxxxx39'xxxxxx41'xxxxxx{41}x{40}xxxx{40}xx39-x{-------38-</w:t>
      </w:r>
    </w:p>
    <w:p w14:paraId="2CA12897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3D9EFF79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-}--xxx{---------3-7'----}xxxxxxxx-{-----------37----</w:t>
      </w:r>
    </w:p>
    <w:p w14:paraId="17BB9DE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3A54B56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}xxxx{-36--}xxxxxxxx-35'xxxxxxxx{35}xxxx{-----34---}{33-}-x</w:t>
      </w:r>
    </w:p>
    <w:p w14:paraId="4747E05C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B76F327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xxxxx{---32------}xx{-2}xxx{--31'---}xxxx{--31---}xx{-22'}x{</w:t>
      </w:r>
    </w:p>
    <w:p w14:paraId="0D5AEED2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7488A4FC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28'---}xxxx30xxx30xxxx{-----29'---------}xxxx{---------29-</w:t>
      </w:r>
    </w:p>
    <w:p w14:paraId="392E4851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3F990D23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-}x{-28-}xxxxxxxxxx{-------27'---}xxxxxxxxx{----27---</w:t>
      </w:r>
    </w:p>
    <w:p w14:paraId="6D99DD04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42C0D279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}xxxx{----23'-}{-------24'-------}xxx26xxxx26xxxxxxx{</w:t>
      </w:r>
    </w:p>
    <w:p w14:paraId="7A5734B6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7E8E1244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25'------------}xxxxxx{-------25-------}xx{--------24---</w:t>
      </w:r>
    </w:p>
    <w:p w14:paraId="2B5FA720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0F9B4A2C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}xxxxxxxx{-E23--14'}x---------------xxxxxx{------------</w:t>
      </w:r>
    </w:p>
    <w:p w14:paraId="537941C4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DDCD67D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E23-13--------------------}x{-E23-14}xxxx{-E233--}xx{-E23-</w:t>
      </w:r>
    </w:p>
    <w:p w14:paraId="4C1D74E4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11A35DB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7'-----------}xxxx-xx-{--E23-7--}x{E23-6'}xxxxx{E23-6-}-----</w:t>
      </w:r>
    </w:p>
    <w:p w14:paraId="0590E309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26286E5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----------------------------------------E23-4----E23-</w:t>
      </w:r>
    </w:p>
    <w:p w14:paraId="38DDC2A1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E80603F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5--E23-1----------------------------------------------------</w:t>
      </w:r>
    </w:p>
    <w:p w14:paraId="0DF92EDA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B870C21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---------------------------------23----xxxxxx-x{-22-}xx</w:t>
      </w:r>
    </w:p>
    <w:p w14:paraId="76E92AE5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6A1F9C62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xxxxx{---3'---}x{19'-}{21}xxxxxxxxx20'xxxxxxxx{21}xxxx{20{-1</w:t>
      </w:r>
    </w:p>
    <w:p w14:paraId="59BF4BEB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1AD05AED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9-}xxxxxxxxx18xxxxxxxxxxxxxxxxxx18xxxxxx{--17'--------}xxx{-</w:t>
      </w:r>
    </w:p>
    <w:p w14:paraId="463D06CC" w14:textId="77777777" w:rsidR="003369BA" w:rsidRPr="0046066C" w:rsidRDefault="003369BA" w:rsidP="003369BA">
      <w:pPr>
        <w:rPr>
          <w:rFonts w:ascii="Times New Roman" w:hAnsi="Times New Roman" w:cs="Times New Roman"/>
        </w:rPr>
      </w:pPr>
    </w:p>
    <w:p w14:paraId="2E3A8BA3" w14:textId="77777777" w:rsidR="003369BA" w:rsidRPr="0046066C" w:rsidRDefault="003369BA" w:rsidP="003369BA">
      <w:pPr>
        <w:rPr>
          <w:rFonts w:ascii="Times New Roman" w:hAnsi="Times New Roman" w:cs="Times New Roman"/>
        </w:rPr>
      </w:pPr>
      <w:r w:rsidRPr="0046066C">
        <w:rPr>
          <w:rFonts w:ascii="Times New Roman" w:hAnsi="Times New Roman" w:cs="Times New Roman"/>
        </w:rPr>
        <w:t>-----17------}xxxxxxxx{4'}xx{--16'--}</w:t>
      </w:r>
    </w:p>
    <w:sectPr w:rsidR="003369BA" w:rsidRPr="0046066C" w:rsidSect="0022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9BA"/>
    <w:rsid w:val="001D0B06"/>
    <w:rsid w:val="00221A6B"/>
    <w:rsid w:val="00276B73"/>
    <w:rsid w:val="003369BA"/>
    <w:rsid w:val="0046066C"/>
    <w:rsid w:val="008B1C4A"/>
    <w:rsid w:val="0095131B"/>
    <w:rsid w:val="00AE7884"/>
    <w:rsid w:val="00CE1888"/>
    <w:rsid w:val="00D61F22"/>
    <w:rsid w:val="00F4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43D2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0</Words>
  <Characters>1881</Characters>
  <Application>Microsoft Macintosh Word</Application>
  <DocSecurity>0</DocSecurity>
  <Lines>15</Lines>
  <Paragraphs>4</Paragraphs>
  <ScaleCrop>false</ScaleCrop>
  <Company>University Museum of Bergen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ndersen</dc:creator>
  <cp:keywords/>
  <dc:description/>
  <cp:lastModifiedBy>Linn K. Hagenlund</cp:lastModifiedBy>
  <cp:revision>9</cp:revision>
  <dcterms:created xsi:type="dcterms:W3CDTF">2015-06-20T18:50:00Z</dcterms:created>
  <dcterms:modified xsi:type="dcterms:W3CDTF">2016-04-01T09:19:00Z</dcterms:modified>
</cp:coreProperties>
</file>